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84B1C" w14:textId="77777777" w:rsidR="007F5ABD" w:rsidRDefault="007F5ABD" w:rsidP="007F5A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 Table.</w:t>
      </w:r>
      <w:r w:rsidRPr="00282E5D">
        <w:rPr>
          <w:rFonts w:ascii="Times New Roman" w:hAnsi="Times New Roman" w:cs="Times New Roman"/>
        </w:rPr>
        <w:t xml:space="preserve"> </w:t>
      </w:r>
    </w:p>
    <w:tbl>
      <w:tblPr>
        <w:tblW w:w="6974" w:type="dxa"/>
        <w:tblLook w:val="04A0" w:firstRow="1" w:lastRow="0" w:firstColumn="1" w:lastColumn="0" w:noHBand="0" w:noVBand="1"/>
      </w:tblPr>
      <w:tblGrid>
        <w:gridCol w:w="1560"/>
        <w:gridCol w:w="1050"/>
        <w:gridCol w:w="1300"/>
        <w:gridCol w:w="1764"/>
        <w:gridCol w:w="1300"/>
      </w:tblGrid>
      <w:tr w:rsidR="007F5ABD" w:rsidRPr="00F152BE" w14:paraId="3E988FB3" w14:textId="77777777" w:rsidTr="00070D20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63D87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31B0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134E9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7A62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E52BA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perm)</w:t>
            </w:r>
          </w:p>
        </w:tc>
      </w:tr>
      <w:tr w:rsidR="007F5ABD" w:rsidRPr="00F152BE" w14:paraId="4D59E9E2" w14:textId="77777777" w:rsidTr="00070D20">
        <w:trPr>
          <w:trHeight w:val="52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8FAE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F54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9FF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DEE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412C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ABD" w:rsidRPr="00F152BE" w14:paraId="36589E72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6616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0B7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E9C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739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8D0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C99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F5ABD" w:rsidRPr="00F152BE" w14:paraId="20E2F902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5269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353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C21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8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D1A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E3F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5ABD" w:rsidRPr="00F152BE" w14:paraId="5989ADC1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94BF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471F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1AA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0AF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1880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5ABD" w:rsidRPr="00F152BE" w14:paraId="5BA65A6F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BB5A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374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430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B33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18C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5ABD" w:rsidRPr="00F152BE" w14:paraId="60C3CBDC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8489E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68547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3D14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38.5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F89FF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DDE3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F5ABD" w:rsidRPr="00F152BE" w14:paraId="57B3A152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0A0F2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B3E9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C855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0.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5133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EAA9A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5ABD" w:rsidRPr="00F152BE" w14:paraId="6FFAA510" w14:textId="77777777" w:rsidTr="00070D20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0BCA7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221C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73B6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E529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2DD2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5ABD" w:rsidRPr="00F152BE" w14:paraId="1B4561DA" w14:textId="77777777" w:rsidTr="00070D20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41BB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5AAE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3A0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5EDA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C24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perm)</w:t>
            </w:r>
          </w:p>
        </w:tc>
      </w:tr>
      <w:tr w:rsidR="007F5ABD" w:rsidRPr="00F152BE" w14:paraId="56FD624E" w14:textId="77777777" w:rsidTr="00070D20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B60C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B9A2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5C6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ED5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BC02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ABD" w:rsidRPr="00F152BE" w14:paraId="546CE6A1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13269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 vs. IG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7CB7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4C46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09F0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0CAB2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F5ABD" w:rsidRPr="00F152BE" w14:paraId="796288B8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891C4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 vs. IUI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CFFE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1B90C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4FEC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F67EC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7F5ABD" w:rsidRPr="00F152BE" w14:paraId="6C953AAE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3FFB1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 vs. OB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5051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10A6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8594C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6909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7F5ABD" w:rsidRPr="00F152BE" w14:paraId="5EDAE509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918FA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 vs. IUI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FFAB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26520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E2EE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A292F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7F5ABD" w:rsidRPr="00F152BE" w14:paraId="79B56BCA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178DE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 vs. OB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6940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9669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0D877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D1682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7F5ABD" w:rsidRPr="00F152BE" w14:paraId="3E9AA7E1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51A2C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 vs. OB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9D22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F85D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E9657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A96D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color w:val="000000"/>
              </w:rPr>
              <w:t>0.009</w:t>
            </w:r>
          </w:p>
        </w:tc>
      </w:tr>
      <w:tr w:rsidR="007F5ABD" w:rsidRPr="00F152BE" w14:paraId="6554F7EE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7256D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39366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A90D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43BD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85A8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ABD" w:rsidRPr="00F152BE" w14:paraId="08BA2C9E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8430D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color w:val="000000"/>
              </w:rPr>
              <w:t>Underside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0F82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DC7D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94A3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2080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ABD" w:rsidRPr="00F152BE" w14:paraId="08F0AC3D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E4E7C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 vs. IG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5E7E0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D6DBE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7E51F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D9A99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7F5ABD" w:rsidRPr="00F152BE" w14:paraId="68D4C89B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C4CAC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 vs. IUI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611EA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A1706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212E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CEE7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color w:val="000000"/>
              </w:rPr>
              <w:t>0.003</w:t>
            </w:r>
          </w:p>
        </w:tc>
      </w:tr>
      <w:tr w:rsidR="007F5ABD" w:rsidRPr="00F152BE" w14:paraId="43A2DC2F" w14:textId="77777777" w:rsidTr="00070D20">
        <w:trPr>
          <w:trHeight w:val="36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20D4CD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 vs. OBS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084E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86ABC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3AB33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BBBDD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52BE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7F5ABD" w:rsidRPr="00F152BE" w14:paraId="045003D3" w14:textId="77777777" w:rsidTr="00070D20">
        <w:trPr>
          <w:trHeight w:val="36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5DB2D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 vs. IUI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640F6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701A0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960BF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5454B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52BE"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7F5ABD" w:rsidRPr="00F152BE" w14:paraId="606B87C9" w14:textId="77777777" w:rsidTr="00070D20">
        <w:trPr>
          <w:trHeight w:val="36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F6443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L vs. OBS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A61111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991E4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B410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EBAA8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52BE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7F5ABD" w:rsidRPr="00F152BE" w14:paraId="03EA02D0" w14:textId="77777777" w:rsidTr="00070D20">
        <w:trPr>
          <w:trHeight w:val="36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5122C" w14:textId="77777777" w:rsidR="007F5ABD" w:rsidRPr="00F152BE" w:rsidRDefault="007F5ABD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 vs. OBS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6E7E5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B01B9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E05A0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AA8C9" w14:textId="77777777" w:rsidR="007F5ABD" w:rsidRPr="00F152BE" w:rsidRDefault="007F5ABD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52BE">
              <w:rPr>
                <w:rFonts w:ascii="Times New Roman" w:eastAsia="Times New Roman" w:hAnsi="Times New Roman" w:cs="Times New Roman"/>
                <w:b/>
              </w:rPr>
              <w:t>0.009</w:t>
            </w:r>
          </w:p>
        </w:tc>
      </w:tr>
    </w:tbl>
    <w:p w14:paraId="65E269E6" w14:textId="77777777" w:rsidR="00E855E1" w:rsidRPr="007F5ABD" w:rsidRDefault="007F5ABD" w:rsidP="007F5ABD">
      <w:bookmarkStart w:id="0" w:name="_GoBack"/>
      <w:bookmarkEnd w:id="0"/>
    </w:p>
    <w:sectPr w:rsidR="00E855E1" w:rsidRPr="007F5ABD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5B5394"/>
    <w:rsid w:val="007D28A9"/>
    <w:rsid w:val="007F5ABD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ABD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7:00Z</dcterms:created>
  <dcterms:modified xsi:type="dcterms:W3CDTF">2019-02-19T14:47:00Z</dcterms:modified>
</cp:coreProperties>
</file>